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87CAE" w14:textId="5E1C3C5D" w:rsidR="007F10A6" w:rsidRPr="00261C53" w:rsidRDefault="000B5B46" w:rsidP="00261C53">
      <w:pPr>
        <w:snapToGrid w:val="0"/>
        <w:spacing w:after="120" w:line="360" w:lineRule="auto"/>
        <w:rPr>
          <w:rFonts w:ascii="Times New Roman" w:hAnsi="Times New Roman" w:cs="Times New Roman"/>
          <w:szCs w:val="24"/>
        </w:rPr>
      </w:pPr>
      <w:bookmarkStart w:id="0" w:name="_Hlk73564600"/>
      <w:r>
        <w:rPr>
          <w:rFonts w:ascii="Times New Roman" w:hAnsi="Times New Roman" w:cs="Times New Roman"/>
          <w:b/>
          <w:szCs w:val="24"/>
        </w:rPr>
        <w:t xml:space="preserve">Multimedia </w:t>
      </w:r>
      <w:r w:rsidR="002A0E2A" w:rsidRPr="00261C53">
        <w:rPr>
          <w:rFonts w:ascii="Times New Roman" w:hAnsi="Times New Roman" w:cs="Times New Roman"/>
          <w:b/>
          <w:szCs w:val="24"/>
        </w:rPr>
        <w:t>Appendix</w:t>
      </w:r>
      <w:r w:rsidR="002A0E2A" w:rsidRPr="00261C53">
        <w:rPr>
          <w:rFonts w:ascii="Times New Roman" w:hAnsi="Times New Roman" w:cs="Times New Roman"/>
          <w:szCs w:val="24"/>
        </w:rPr>
        <w:t xml:space="preserve"> </w:t>
      </w:r>
      <w:r w:rsidR="002A0E2A" w:rsidRPr="008B28F3">
        <w:rPr>
          <w:rFonts w:ascii="Times New Roman" w:hAnsi="Times New Roman" w:cs="Times New Roman"/>
          <w:b/>
          <w:bCs/>
          <w:szCs w:val="24"/>
        </w:rPr>
        <w:t>1</w:t>
      </w:r>
      <w:r>
        <w:rPr>
          <w:rFonts w:ascii="Times New Roman" w:hAnsi="Times New Roman" w:cs="Times New Roman"/>
          <w:szCs w:val="24"/>
        </w:rPr>
        <w:t>.</w:t>
      </w:r>
      <w:r w:rsidR="002A0E2A" w:rsidRPr="00261C53">
        <w:rPr>
          <w:rFonts w:ascii="Times New Roman" w:hAnsi="Times New Roman" w:cs="Times New Roman"/>
          <w:szCs w:val="24"/>
        </w:rPr>
        <w:t xml:space="preserve"> Notation</w:t>
      </w:r>
      <w:r w:rsidR="008B28F3">
        <w:rPr>
          <w:rFonts w:ascii="Times New Roman" w:hAnsi="Times New Roman" w:cs="Times New Roman"/>
          <w:szCs w:val="24"/>
        </w:rPr>
        <w:t>s</w:t>
      </w:r>
      <w:r w:rsidR="002A0E2A" w:rsidRPr="00261C53">
        <w:rPr>
          <w:rFonts w:ascii="Times New Roman" w:hAnsi="Times New Roman" w:cs="Times New Roman"/>
          <w:szCs w:val="24"/>
        </w:rPr>
        <w:t xml:space="preserve"> and definition</w:t>
      </w:r>
      <w:r w:rsidR="008B28F3">
        <w:rPr>
          <w:rFonts w:ascii="Times New Roman" w:hAnsi="Times New Roman" w:cs="Times New Roman"/>
          <w:szCs w:val="24"/>
        </w:rPr>
        <w:t>s</w:t>
      </w:r>
      <w:r w:rsidR="002A0E2A" w:rsidRPr="00261C53">
        <w:rPr>
          <w:rFonts w:ascii="Times New Roman" w:hAnsi="Times New Roman" w:cs="Times New Roman"/>
          <w:szCs w:val="24"/>
        </w:rPr>
        <w:t xml:space="preserve"> of </w:t>
      </w:r>
      <w:r w:rsidR="008B28F3">
        <w:rPr>
          <w:rFonts w:ascii="Times New Roman" w:hAnsi="Times New Roman" w:cs="Times New Roman"/>
          <w:szCs w:val="24"/>
        </w:rPr>
        <w:t>s</w:t>
      </w:r>
      <w:r w:rsidR="002A0E2A" w:rsidRPr="00261C53">
        <w:rPr>
          <w:rFonts w:ascii="Times New Roman" w:hAnsi="Times New Roman" w:cs="Times New Roman"/>
          <w:szCs w:val="24"/>
        </w:rPr>
        <w:t xml:space="preserve">emantic </w:t>
      </w:r>
      <w:r w:rsidR="008B28F3">
        <w:rPr>
          <w:rFonts w:ascii="Times New Roman" w:hAnsi="Times New Roman" w:cs="Times New Roman"/>
          <w:szCs w:val="24"/>
        </w:rPr>
        <w:t>f</w:t>
      </w:r>
      <w:r w:rsidR="002A0E2A" w:rsidRPr="00261C53">
        <w:rPr>
          <w:rFonts w:ascii="Times New Roman" w:hAnsi="Times New Roman" w:cs="Times New Roman"/>
          <w:szCs w:val="24"/>
        </w:rPr>
        <w:t>eatures</w:t>
      </w:r>
      <w:r w:rsidR="008B28F3">
        <w:rPr>
          <w:rFonts w:ascii="Times New Roman" w:hAnsi="Times New Roman" w:cs="Times New Roman"/>
          <w:szCs w:val="24"/>
        </w:rPr>
        <w:t>.</w:t>
      </w:r>
      <w:r w:rsidR="002A0E2A" w:rsidRPr="00261C53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0"/>
        <w:gridCol w:w="3269"/>
        <w:gridCol w:w="1110"/>
        <w:gridCol w:w="3571"/>
      </w:tblGrid>
      <w:tr w:rsidR="00B06DC1" w:rsidRPr="00261C53" w14:paraId="377D2225" w14:textId="77777777" w:rsidTr="003D753E">
        <w:trPr>
          <w:trHeight w:val="315"/>
        </w:trPr>
        <w:tc>
          <w:tcPr>
            <w:tcW w:w="595" w:type="pct"/>
            <w:hideMark/>
          </w:tcPr>
          <w:p w14:paraId="7F2060E9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otation</w:t>
            </w:r>
          </w:p>
        </w:tc>
        <w:tc>
          <w:tcPr>
            <w:tcW w:w="1840" w:type="pct"/>
            <w:hideMark/>
          </w:tcPr>
          <w:p w14:paraId="1832D617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efinition</w:t>
            </w:r>
          </w:p>
        </w:tc>
        <w:tc>
          <w:tcPr>
            <w:tcW w:w="559" w:type="pct"/>
            <w:hideMark/>
          </w:tcPr>
          <w:p w14:paraId="714BE52D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otation</w:t>
            </w:r>
          </w:p>
        </w:tc>
        <w:tc>
          <w:tcPr>
            <w:tcW w:w="2006" w:type="pct"/>
            <w:hideMark/>
          </w:tcPr>
          <w:p w14:paraId="07A3F1BA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Definition</w:t>
            </w:r>
          </w:p>
        </w:tc>
      </w:tr>
      <w:tr w:rsidR="00B06DC1" w:rsidRPr="00261C53" w14:paraId="5F12C17F" w14:textId="77777777" w:rsidTr="003D753E">
        <w:trPr>
          <w:trHeight w:val="36"/>
        </w:trPr>
        <w:tc>
          <w:tcPr>
            <w:tcW w:w="595" w:type="pct"/>
            <w:hideMark/>
          </w:tcPr>
          <w:p w14:paraId="5693BA69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12</w:t>
            </w:r>
          </w:p>
        </w:tc>
        <w:tc>
          <w:tcPr>
            <w:tcW w:w="1840" w:type="pct"/>
            <w:hideMark/>
          </w:tcPr>
          <w:p w14:paraId="7C63273B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easy versus difficult</w:t>
            </w:r>
          </w:p>
        </w:tc>
        <w:tc>
          <w:tcPr>
            <w:tcW w:w="559" w:type="pct"/>
            <w:hideMark/>
          </w:tcPr>
          <w:p w14:paraId="02E50184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5</w:t>
            </w:r>
          </w:p>
        </w:tc>
        <w:tc>
          <w:tcPr>
            <w:tcW w:w="2006" w:type="pct"/>
            <w:hideMark/>
          </w:tcPr>
          <w:p w14:paraId="2677DAD4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groups and affiliations</w:t>
            </w:r>
          </w:p>
        </w:tc>
      </w:tr>
      <w:tr w:rsidR="00B06DC1" w:rsidRPr="00261C53" w14:paraId="2A47401B" w14:textId="77777777" w:rsidTr="003D753E">
        <w:trPr>
          <w:trHeight w:val="59"/>
        </w:trPr>
        <w:tc>
          <w:tcPr>
            <w:tcW w:w="595" w:type="pct"/>
            <w:hideMark/>
          </w:tcPr>
          <w:p w14:paraId="6D9604BE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13</w:t>
            </w:r>
          </w:p>
        </w:tc>
        <w:tc>
          <w:tcPr>
            <w:tcW w:w="1840" w:type="pct"/>
            <w:hideMark/>
          </w:tcPr>
          <w:p w14:paraId="2F40E489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gree descriptors</w:t>
            </w:r>
          </w:p>
        </w:tc>
        <w:tc>
          <w:tcPr>
            <w:tcW w:w="559" w:type="pct"/>
            <w:hideMark/>
          </w:tcPr>
          <w:p w14:paraId="678C2AD1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2</w:t>
            </w:r>
          </w:p>
        </w:tc>
        <w:tc>
          <w:tcPr>
            <w:tcW w:w="2006" w:type="pct"/>
            <w:hideMark/>
          </w:tcPr>
          <w:p w14:paraId="075385F8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</w:t>
            </w:r>
          </w:p>
        </w:tc>
      </w:tr>
      <w:tr w:rsidR="00B06DC1" w:rsidRPr="00261C53" w14:paraId="2E303205" w14:textId="77777777" w:rsidTr="003D753E">
        <w:trPr>
          <w:trHeight w:val="105"/>
        </w:trPr>
        <w:tc>
          <w:tcPr>
            <w:tcW w:w="595" w:type="pct"/>
            <w:hideMark/>
          </w:tcPr>
          <w:p w14:paraId="0A730A74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15</w:t>
            </w:r>
          </w:p>
        </w:tc>
        <w:tc>
          <w:tcPr>
            <w:tcW w:w="1840" w:type="pct"/>
            <w:hideMark/>
          </w:tcPr>
          <w:p w14:paraId="7A64B1EB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fety or risks</w:t>
            </w:r>
          </w:p>
        </w:tc>
        <w:tc>
          <w:tcPr>
            <w:tcW w:w="559" w:type="pct"/>
            <w:hideMark/>
          </w:tcPr>
          <w:p w14:paraId="040A83E7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X2</w:t>
            </w:r>
          </w:p>
        </w:tc>
        <w:tc>
          <w:tcPr>
            <w:tcW w:w="2006" w:type="pct"/>
            <w:hideMark/>
          </w:tcPr>
          <w:p w14:paraId="2272EE64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ntal actions and processes</w:t>
            </w:r>
          </w:p>
        </w:tc>
      </w:tr>
      <w:tr w:rsidR="00B06DC1" w:rsidRPr="00261C53" w14:paraId="14D2D678" w14:textId="77777777" w:rsidTr="003D753E">
        <w:trPr>
          <w:trHeight w:val="46"/>
        </w:trPr>
        <w:tc>
          <w:tcPr>
            <w:tcW w:w="595" w:type="pct"/>
            <w:hideMark/>
          </w:tcPr>
          <w:p w14:paraId="09FBAC6E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2</w:t>
            </w:r>
          </w:p>
        </w:tc>
        <w:tc>
          <w:tcPr>
            <w:tcW w:w="1840" w:type="pct"/>
            <w:hideMark/>
          </w:tcPr>
          <w:p w14:paraId="1712BDCC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use and effect verbs</w:t>
            </w:r>
          </w:p>
        </w:tc>
        <w:tc>
          <w:tcPr>
            <w:tcW w:w="559" w:type="pct"/>
            <w:hideMark/>
          </w:tcPr>
          <w:p w14:paraId="4507F9AD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X7</w:t>
            </w:r>
          </w:p>
        </w:tc>
        <w:tc>
          <w:tcPr>
            <w:tcW w:w="2006" w:type="pct"/>
            <w:hideMark/>
          </w:tcPr>
          <w:p w14:paraId="5E022F06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ntions and purposes</w:t>
            </w:r>
          </w:p>
        </w:tc>
      </w:tr>
      <w:tr w:rsidR="00B06DC1" w:rsidRPr="00261C53" w14:paraId="1A8D6C39" w14:textId="77777777" w:rsidTr="003D753E">
        <w:trPr>
          <w:trHeight w:val="46"/>
        </w:trPr>
        <w:tc>
          <w:tcPr>
            <w:tcW w:w="595" w:type="pct"/>
            <w:hideMark/>
          </w:tcPr>
          <w:p w14:paraId="777A7289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A7</w:t>
            </w:r>
          </w:p>
        </w:tc>
        <w:tc>
          <w:tcPr>
            <w:tcW w:w="1840" w:type="pct"/>
            <w:hideMark/>
          </w:tcPr>
          <w:p w14:paraId="2F88F3C5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bability</w:t>
            </w:r>
          </w:p>
        </w:tc>
        <w:tc>
          <w:tcPr>
            <w:tcW w:w="559" w:type="pct"/>
            <w:hideMark/>
          </w:tcPr>
          <w:p w14:paraId="33FCAC1A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Y1</w:t>
            </w:r>
          </w:p>
        </w:tc>
        <w:tc>
          <w:tcPr>
            <w:tcW w:w="2006" w:type="pct"/>
            <w:hideMark/>
          </w:tcPr>
          <w:p w14:paraId="7F632B9F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ience and technology</w:t>
            </w:r>
          </w:p>
        </w:tc>
      </w:tr>
      <w:tr w:rsidR="00B06DC1" w:rsidRPr="00261C53" w14:paraId="404EF968" w14:textId="77777777" w:rsidTr="003D753E">
        <w:trPr>
          <w:trHeight w:val="46"/>
        </w:trPr>
        <w:tc>
          <w:tcPr>
            <w:tcW w:w="595" w:type="pct"/>
            <w:hideMark/>
          </w:tcPr>
          <w:p w14:paraId="3E7D8B1E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1</w:t>
            </w:r>
          </w:p>
        </w:tc>
        <w:tc>
          <w:tcPr>
            <w:tcW w:w="1840" w:type="pct"/>
            <w:hideMark/>
          </w:tcPr>
          <w:p w14:paraId="714ED184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atomy and physiology</w:t>
            </w:r>
          </w:p>
        </w:tc>
        <w:tc>
          <w:tcPr>
            <w:tcW w:w="559" w:type="pct"/>
            <w:hideMark/>
          </w:tcPr>
          <w:p w14:paraId="77C8AA10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Y2</w:t>
            </w:r>
          </w:p>
        </w:tc>
        <w:tc>
          <w:tcPr>
            <w:tcW w:w="2006" w:type="pct"/>
            <w:hideMark/>
          </w:tcPr>
          <w:p w14:paraId="6831246B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formation technology and computing</w:t>
            </w:r>
          </w:p>
        </w:tc>
      </w:tr>
      <w:tr w:rsidR="00B06DC1" w:rsidRPr="00261C53" w14:paraId="77B96C20" w14:textId="77777777" w:rsidTr="003D753E">
        <w:trPr>
          <w:trHeight w:val="46"/>
        </w:trPr>
        <w:tc>
          <w:tcPr>
            <w:tcW w:w="595" w:type="pct"/>
            <w:hideMark/>
          </w:tcPr>
          <w:p w14:paraId="30C2F122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2</w:t>
            </w:r>
          </w:p>
        </w:tc>
        <w:tc>
          <w:tcPr>
            <w:tcW w:w="1840" w:type="pct"/>
            <w:hideMark/>
          </w:tcPr>
          <w:p w14:paraId="41A983D6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alth and disease</w:t>
            </w:r>
          </w:p>
        </w:tc>
        <w:tc>
          <w:tcPr>
            <w:tcW w:w="559" w:type="pct"/>
            <w:hideMark/>
          </w:tcPr>
          <w:p w14:paraId="1F338475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Z1</w:t>
            </w:r>
          </w:p>
        </w:tc>
        <w:tc>
          <w:tcPr>
            <w:tcW w:w="2006" w:type="pct"/>
            <w:hideMark/>
          </w:tcPr>
          <w:p w14:paraId="166D3C92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sonal names</w:t>
            </w:r>
          </w:p>
        </w:tc>
      </w:tr>
      <w:tr w:rsidR="00B06DC1" w:rsidRPr="00261C53" w14:paraId="4DCA11E9" w14:textId="77777777" w:rsidTr="003D753E">
        <w:trPr>
          <w:trHeight w:val="46"/>
        </w:trPr>
        <w:tc>
          <w:tcPr>
            <w:tcW w:w="595" w:type="pct"/>
            <w:hideMark/>
          </w:tcPr>
          <w:p w14:paraId="1F760595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B3</w:t>
            </w:r>
          </w:p>
        </w:tc>
        <w:tc>
          <w:tcPr>
            <w:tcW w:w="1840" w:type="pct"/>
            <w:hideMark/>
          </w:tcPr>
          <w:p w14:paraId="0DC0E5A5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cines and medical treatment</w:t>
            </w:r>
          </w:p>
        </w:tc>
        <w:tc>
          <w:tcPr>
            <w:tcW w:w="559" w:type="pct"/>
            <w:hideMark/>
          </w:tcPr>
          <w:p w14:paraId="3C36AD7A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Z5</w:t>
            </w:r>
          </w:p>
        </w:tc>
        <w:tc>
          <w:tcPr>
            <w:tcW w:w="2006" w:type="pct"/>
            <w:hideMark/>
          </w:tcPr>
          <w:p w14:paraId="18AA068D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grammatical expressions</w:t>
            </w:r>
          </w:p>
        </w:tc>
      </w:tr>
      <w:tr w:rsidR="00B06DC1" w:rsidRPr="00261C53" w14:paraId="6D1D0DBA" w14:textId="77777777" w:rsidTr="003D753E">
        <w:trPr>
          <w:trHeight w:val="46"/>
        </w:trPr>
        <w:tc>
          <w:tcPr>
            <w:tcW w:w="595" w:type="pct"/>
            <w:hideMark/>
          </w:tcPr>
          <w:p w14:paraId="5C1DE472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Q2</w:t>
            </w:r>
          </w:p>
        </w:tc>
        <w:tc>
          <w:tcPr>
            <w:tcW w:w="1840" w:type="pct"/>
            <w:hideMark/>
          </w:tcPr>
          <w:p w14:paraId="01D1CA3A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speech act verbs</w:t>
            </w:r>
          </w:p>
        </w:tc>
        <w:tc>
          <w:tcPr>
            <w:tcW w:w="559" w:type="pct"/>
            <w:hideMark/>
          </w:tcPr>
          <w:p w14:paraId="6847BA41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Z6</w:t>
            </w:r>
          </w:p>
        </w:tc>
        <w:tc>
          <w:tcPr>
            <w:tcW w:w="2006" w:type="pct"/>
            <w:hideMark/>
          </w:tcPr>
          <w:p w14:paraId="22C14FBF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gative functional words</w:t>
            </w:r>
          </w:p>
        </w:tc>
      </w:tr>
      <w:tr w:rsidR="00B06DC1" w:rsidRPr="00261C53" w14:paraId="7FFC6FFA" w14:textId="77777777" w:rsidTr="003D753E">
        <w:trPr>
          <w:trHeight w:val="46"/>
        </w:trPr>
        <w:tc>
          <w:tcPr>
            <w:tcW w:w="595" w:type="pct"/>
            <w:hideMark/>
          </w:tcPr>
          <w:p w14:paraId="0EA49362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2</w:t>
            </w:r>
          </w:p>
        </w:tc>
        <w:tc>
          <w:tcPr>
            <w:tcW w:w="1840" w:type="pct"/>
            <w:hideMark/>
          </w:tcPr>
          <w:p w14:paraId="5AB6BEFD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ople</w:t>
            </w:r>
          </w:p>
        </w:tc>
        <w:tc>
          <w:tcPr>
            <w:tcW w:w="559" w:type="pct"/>
            <w:hideMark/>
          </w:tcPr>
          <w:p w14:paraId="2FC9C614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Z8</w:t>
            </w:r>
          </w:p>
        </w:tc>
        <w:tc>
          <w:tcPr>
            <w:tcW w:w="2006" w:type="pct"/>
            <w:hideMark/>
          </w:tcPr>
          <w:p w14:paraId="6AC0C2C2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nouns</w:t>
            </w:r>
          </w:p>
        </w:tc>
      </w:tr>
      <w:tr w:rsidR="00B06DC1" w:rsidRPr="00261C53" w14:paraId="500C3120" w14:textId="77777777" w:rsidTr="003D753E">
        <w:trPr>
          <w:trHeight w:val="46"/>
        </w:trPr>
        <w:tc>
          <w:tcPr>
            <w:tcW w:w="595" w:type="pct"/>
            <w:hideMark/>
          </w:tcPr>
          <w:p w14:paraId="1260D26B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3</w:t>
            </w:r>
          </w:p>
        </w:tc>
        <w:tc>
          <w:tcPr>
            <w:tcW w:w="1840" w:type="pct"/>
            <w:hideMark/>
          </w:tcPr>
          <w:p w14:paraId="27750B72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lations</w:t>
            </w:r>
          </w:p>
        </w:tc>
        <w:tc>
          <w:tcPr>
            <w:tcW w:w="559" w:type="pct"/>
            <w:hideMark/>
          </w:tcPr>
          <w:p w14:paraId="5044CD36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Z99</w:t>
            </w:r>
          </w:p>
        </w:tc>
        <w:tc>
          <w:tcPr>
            <w:tcW w:w="2006" w:type="pct"/>
            <w:hideMark/>
          </w:tcPr>
          <w:p w14:paraId="7A815E51" w14:textId="77777777" w:rsidR="00B06DC1" w:rsidRPr="00261C53" w:rsidRDefault="00B06DC1" w:rsidP="00261C53">
            <w:pPr>
              <w:snapToGrid w:val="0"/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61C53">
              <w:rPr>
                <w:rFonts w:ascii="Times New Roman" w:eastAsia="Times New Roman" w:hAnsi="Times New Roman" w:cs="Times New Roman"/>
                <w:color w:val="000000"/>
                <w:szCs w:val="24"/>
              </w:rPr>
              <w:t>unmatched or out-of-dictionary expressions</w:t>
            </w:r>
          </w:p>
        </w:tc>
      </w:tr>
    </w:tbl>
    <w:p w14:paraId="128030B5" w14:textId="5AD93C8F" w:rsidR="00E8268A" w:rsidRPr="00261C53" w:rsidRDefault="00E8268A" w:rsidP="00261C53">
      <w:pPr>
        <w:snapToGrid w:val="0"/>
        <w:spacing w:after="120" w:line="360" w:lineRule="auto"/>
        <w:rPr>
          <w:rFonts w:ascii="Times New Roman" w:hAnsi="Times New Roman" w:cs="Times New Roman"/>
          <w:szCs w:val="24"/>
        </w:rPr>
      </w:pPr>
    </w:p>
    <w:p w14:paraId="5AF52B9D" w14:textId="4E0499A8" w:rsidR="00E8268A" w:rsidRPr="00261C53" w:rsidRDefault="00E8268A" w:rsidP="00261C53">
      <w:pPr>
        <w:snapToGrid w:val="0"/>
        <w:spacing w:after="120" w:line="360" w:lineRule="auto"/>
        <w:rPr>
          <w:rFonts w:ascii="Times New Roman" w:hAnsi="Times New Roman" w:cs="Times New Roman"/>
          <w:szCs w:val="24"/>
        </w:rPr>
      </w:pPr>
    </w:p>
    <w:p w14:paraId="2187ADC8" w14:textId="6D228CC6" w:rsidR="002A0E2A" w:rsidRPr="00261C53" w:rsidRDefault="002A0E2A" w:rsidP="00261C53">
      <w:pPr>
        <w:snapToGrid w:val="0"/>
        <w:spacing w:after="120" w:line="360" w:lineRule="auto"/>
        <w:rPr>
          <w:rFonts w:ascii="Times New Roman" w:hAnsi="Times New Roman" w:cs="Times New Roman"/>
          <w:szCs w:val="24"/>
        </w:rPr>
      </w:pPr>
    </w:p>
    <w:p w14:paraId="617F6DD5" w14:textId="70A55F6A" w:rsidR="002A0E2A" w:rsidRPr="00261C53" w:rsidRDefault="002A0E2A" w:rsidP="00261C53">
      <w:pPr>
        <w:snapToGrid w:val="0"/>
        <w:spacing w:after="120" w:line="360" w:lineRule="auto"/>
        <w:rPr>
          <w:rFonts w:ascii="Times New Roman" w:hAnsi="Times New Roman" w:cs="Times New Roman"/>
          <w:szCs w:val="24"/>
        </w:rPr>
      </w:pPr>
    </w:p>
    <w:p w14:paraId="134A59F3" w14:textId="26697D3F" w:rsidR="002A0E2A" w:rsidRPr="00261C53" w:rsidRDefault="002A0E2A" w:rsidP="00261C53">
      <w:pPr>
        <w:snapToGrid w:val="0"/>
        <w:spacing w:after="120" w:line="360" w:lineRule="auto"/>
        <w:rPr>
          <w:rFonts w:ascii="Times New Roman" w:hAnsi="Times New Roman" w:cs="Times New Roman"/>
          <w:szCs w:val="24"/>
        </w:rPr>
      </w:pPr>
    </w:p>
    <w:bookmarkEnd w:id="0"/>
    <w:p w14:paraId="28855735" w14:textId="372E917F" w:rsidR="00AC0E02" w:rsidRPr="00261C53" w:rsidRDefault="00AC0E02" w:rsidP="00261C53">
      <w:pPr>
        <w:pStyle w:val="EndNoteBibliography"/>
        <w:snapToGrid w:val="0"/>
        <w:spacing w:after="120" w:line="360" w:lineRule="auto"/>
        <w:rPr>
          <w:rFonts w:ascii="Times New Roman" w:hAnsi="Times New Roman" w:cs="Times New Roman"/>
          <w:noProof w:val="0"/>
          <w:szCs w:val="24"/>
        </w:rPr>
      </w:pPr>
    </w:p>
    <w:sectPr w:rsidR="00AC0E02" w:rsidRPr="00261C53" w:rsidSect="00261C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E507B3"/>
    <w:multiLevelType w:val="hybridMultilevel"/>
    <w:tmpl w:val="060096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1A4816"/>
    <w:multiLevelType w:val="hybridMultilevel"/>
    <w:tmpl w:val="8F4E0698"/>
    <w:lvl w:ilvl="0" w:tplc="9664EC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ED290D"/>
    <w:multiLevelType w:val="hybridMultilevel"/>
    <w:tmpl w:val="49FEE7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C7060"/>
    <w:multiLevelType w:val="hybridMultilevel"/>
    <w:tmpl w:val="A454B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MDMxNjI0NzAyMzBQ0lEKTi0uzszPAykwrAUAyiOV6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d509pv8p5wd2etev1paaxgzdz0w2pa5vpx&quot;&gt;My EndNote Library-Converted&lt;record-ids&gt;&lt;item&gt;247&lt;/item&gt;&lt;item&gt;250&lt;/item&gt;&lt;item&gt;251&lt;/item&gt;&lt;item&gt;252&lt;/item&gt;&lt;item&gt;423&lt;/item&gt;&lt;item&gt;425&lt;/item&gt;&lt;item&gt;428&lt;/item&gt;&lt;item&gt;435&lt;/item&gt;&lt;item&gt;445&lt;/item&gt;&lt;item&gt;450&lt;/item&gt;&lt;item&gt;451&lt;/item&gt;&lt;item&gt;452&lt;/item&gt;&lt;item&gt;457&lt;/item&gt;&lt;item&gt;724&lt;/item&gt;&lt;item&gt;725&lt;/item&gt;&lt;item&gt;727&lt;/item&gt;&lt;item&gt;728&lt;/item&gt;&lt;item&gt;729&lt;/item&gt;&lt;item&gt;730&lt;/item&gt;&lt;item&gt;731&lt;/item&gt;&lt;item&gt;732&lt;/item&gt;&lt;item&gt;733&lt;/item&gt;&lt;item&gt;735&lt;/item&gt;&lt;item&gt;737&lt;/item&gt;&lt;item&gt;738&lt;/item&gt;&lt;item&gt;739&lt;/item&gt;&lt;item&gt;741&lt;/item&gt;&lt;item&gt;743&lt;/item&gt;&lt;item&gt;744&lt;/item&gt;&lt;item&gt;745&lt;/item&gt;&lt;item&gt;746&lt;/item&gt;&lt;item&gt;747&lt;/item&gt;&lt;item&gt;748&lt;/item&gt;&lt;/record-ids&gt;&lt;/item&gt;&lt;/Libraries&gt;"/>
  </w:docVars>
  <w:rsids>
    <w:rsidRoot w:val="00290155"/>
    <w:rsid w:val="0000126A"/>
    <w:rsid w:val="000050A0"/>
    <w:rsid w:val="000144C8"/>
    <w:rsid w:val="000151A2"/>
    <w:rsid w:val="000152C1"/>
    <w:rsid w:val="00015402"/>
    <w:rsid w:val="0003534E"/>
    <w:rsid w:val="00040233"/>
    <w:rsid w:val="00051F3C"/>
    <w:rsid w:val="000544D7"/>
    <w:rsid w:val="00057C8C"/>
    <w:rsid w:val="0006686A"/>
    <w:rsid w:val="00074123"/>
    <w:rsid w:val="00074B8B"/>
    <w:rsid w:val="00083131"/>
    <w:rsid w:val="00086C08"/>
    <w:rsid w:val="00087428"/>
    <w:rsid w:val="0009113B"/>
    <w:rsid w:val="00095041"/>
    <w:rsid w:val="000956DB"/>
    <w:rsid w:val="0009611B"/>
    <w:rsid w:val="000B5B46"/>
    <w:rsid w:val="000C177A"/>
    <w:rsid w:val="000C78C9"/>
    <w:rsid w:val="000D2362"/>
    <w:rsid w:val="000D41C1"/>
    <w:rsid w:val="000E3EA0"/>
    <w:rsid w:val="000E501A"/>
    <w:rsid w:val="000F0904"/>
    <w:rsid w:val="000F12BD"/>
    <w:rsid w:val="000F26E2"/>
    <w:rsid w:val="000F6DDD"/>
    <w:rsid w:val="00103CEC"/>
    <w:rsid w:val="00105F8C"/>
    <w:rsid w:val="0012422C"/>
    <w:rsid w:val="001300FB"/>
    <w:rsid w:val="00132A0D"/>
    <w:rsid w:val="00134A86"/>
    <w:rsid w:val="00136E32"/>
    <w:rsid w:val="00170E7E"/>
    <w:rsid w:val="00175548"/>
    <w:rsid w:val="0018354D"/>
    <w:rsid w:val="0019119C"/>
    <w:rsid w:val="00191A4F"/>
    <w:rsid w:val="0019286C"/>
    <w:rsid w:val="0019322F"/>
    <w:rsid w:val="00193BC9"/>
    <w:rsid w:val="001A0918"/>
    <w:rsid w:val="001A1E97"/>
    <w:rsid w:val="001A4476"/>
    <w:rsid w:val="001A4B9D"/>
    <w:rsid w:val="001A6A8B"/>
    <w:rsid w:val="001B0598"/>
    <w:rsid w:val="001B1917"/>
    <w:rsid w:val="001B33E3"/>
    <w:rsid w:val="001B4C2C"/>
    <w:rsid w:val="001B5260"/>
    <w:rsid w:val="001B699F"/>
    <w:rsid w:val="001C132C"/>
    <w:rsid w:val="001C689E"/>
    <w:rsid w:val="001D3A9B"/>
    <w:rsid w:val="001D427E"/>
    <w:rsid w:val="001D7909"/>
    <w:rsid w:val="001E7A34"/>
    <w:rsid w:val="001F5CBA"/>
    <w:rsid w:val="0020270D"/>
    <w:rsid w:val="00202933"/>
    <w:rsid w:val="00203A89"/>
    <w:rsid w:val="002100C7"/>
    <w:rsid w:val="0021097F"/>
    <w:rsid w:val="002111D3"/>
    <w:rsid w:val="00212771"/>
    <w:rsid w:val="00214803"/>
    <w:rsid w:val="00230020"/>
    <w:rsid w:val="00230878"/>
    <w:rsid w:val="00235BCE"/>
    <w:rsid w:val="002429EF"/>
    <w:rsid w:val="00261C53"/>
    <w:rsid w:val="00271728"/>
    <w:rsid w:val="0028015C"/>
    <w:rsid w:val="002803E9"/>
    <w:rsid w:val="0028228A"/>
    <w:rsid w:val="00282417"/>
    <w:rsid w:val="002840B3"/>
    <w:rsid w:val="00290155"/>
    <w:rsid w:val="002936E7"/>
    <w:rsid w:val="00294A23"/>
    <w:rsid w:val="002A038B"/>
    <w:rsid w:val="002A0E2A"/>
    <w:rsid w:val="002E2D26"/>
    <w:rsid w:val="002F20F1"/>
    <w:rsid w:val="002F64BC"/>
    <w:rsid w:val="002F6D5F"/>
    <w:rsid w:val="00301E73"/>
    <w:rsid w:val="00302A3C"/>
    <w:rsid w:val="00312562"/>
    <w:rsid w:val="0032458F"/>
    <w:rsid w:val="003279D2"/>
    <w:rsid w:val="00337827"/>
    <w:rsid w:val="00341C23"/>
    <w:rsid w:val="003442CA"/>
    <w:rsid w:val="00360506"/>
    <w:rsid w:val="00370C4B"/>
    <w:rsid w:val="00392AFB"/>
    <w:rsid w:val="003A4E1A"/>
    <w:rsid w:val="003A6FE2"/>
    <w:rsid w:val="003C1A03"/>
    <w:rsid w:val="003C2C28"/>
    <w:rsid w:val="003C2D8E"/>
    <w:rsid w:val="003C5616"/>
    <w:rsid w:val="003C697D"/>
    <w:rsid w:val="003C70D8"/>
    <w:rsid w:val="003D22AD"/>
    <w:rsid w:val="003D5C9E"/>
    <w:rsid w:val="003D753E"/>
    <w:rsid w:val="003F0D7E"/>
    <w:rsid w:val="003F0DA2"/>
    <w:rsid w:val="003F79F8"/>
    <w:rsid w:val="00412CF6"/>
    <w:rsid w:val="00413854"/>
    <w:rsid w:val="0042145F"/>
    <w:rsid w:val="00421D3F"/>
    <w:rsid w:val="004322BD"/>
    <w:rsid w:val="004327A5"/>
    <w:rsid w:val="004352B9"/>
    <w:rsid w:val="00436874"/>
    <w:rsid w:val="00440CEE"/>
    <w:rsid w:val="00441F30"/>
    <w:rsid w:val="004519A7"/>
    <w:rsid w:val="00457071"/>
    <w:rsid w:val="00460562"/>
    <w:rsid w:val="004613E6"/>
    <w:rsid w:val="00461B92"/>
    <w:rsid w:val="0048135E"/>
    <w:rsid w:val="00481775"/>
    <w:rsid w:val="00482FA0"/>
    <w:rsid w:val="0048478C"/>
    <w:rsid w:val="00484EB8"/>
    <w:rsid w:val="0048601A"/>
    <w:rsid w:val="00490EB1"/>
    <w:rsid w:val="00492620"/>
    <w:rsid w:val="00493B44"/>
    <w:rsid w:val="00494AF7"/>
    <w:rsid w:val="004A0842"/>
    <w:rsid w:val="004A10AF"/>
    <w:rsid w:val="004A1684"/>
    <w:rsid w:val="004A328E"/>
    <w:rsid w:val="004A5258"/>
    <w:rsid w:val="004B01A2"/>
    <w:rsid w:val="004B06CF"/>
    <w:rsid w:val="004B406C"/>
    <w:rsid w:val="004B4ED6"/>
    <w:rsid w:val="004C0178"/>
    <w:rsid w:val="004C2235"/>
    <w:rsid w:val="004C7DFF"/>
    <w:rsid w:val="004D035A"/>
    <w:rsid w:val="004D0D33"/>
    <w:rsid w:val="004E274A"/>
    <w:rsid w:val="004E2B10"/>
    <w:rsid w:val="004E2B1F"/>
    <w:rsid w:val="004E7428"/>
    <w:rsid w:val="004F1ADC"/>
    <w:rsid w:val="004F41A4"/>
    <w:rsid w:val="004F75D8"/>
    <w:rsid w:val="0051239B"/>
    <w:rsid w:val="00515200"/>
    <w:rsid w:val="005233A4"/>
    <w:rsid w:val="00523449"/>
    <w:rsid w:val="00524187"/>
    <w:rsid w:val="005244A8"/>
    <w:rsid w:val="00526D91"/>
    <w:rsid w:val="00527D90"/>
    <w:rsid w:val="00530673"/>
    <w:rsid w:val="005402A9"/>
    <w:rsid w:val="00546BA2"/>
    <w:rsid w:val="00551B6B"/>
    <w:rsid w:val="00551C4D"/>
    <w:rsid w:val="005540F8"/>
    <w:rsid w:val="00555425"/>
    <w:rsid w:val="00564B6F"/>
    <w:rsid w:val="0057662C"/>
    <w:rsid w:val="00583821"/>
    <w:rsid w:val="00583A0C"/>
    <w:rsid w:val="005842D2"/>
    <w:rsid w:val="0059264A"/>
    <w:rsid w:val="00593863"/>
    <w:rsid w:val="005A6EFD"/>
    <w:rsid w:val="005A72A4"/>
    <w:rsid w:val="005A764A"/>
    <w:rsid w:val="005A7A96"/>
    <w:rsid w:val="005C1B6D"/>
    <w:rsid w:val="005D2145"/>
    <w:rsid w:val="005E2452"/>
    <w:rsid w:val="005F52F0"/>
    <w:rsid w:val="0060082C"/>
    <w:rsid w:val="006068DE"/>
    <w:rsid w:val="00610E73"/>
    <w:rsid w:val="00635F0E"/>
    <w:rsid w:val="00643A80"/>
    <w:rsid w:val="0064668B"/>
    <w:rsid w:val="006468EF"/>
    <w:rsid w:val="006528D4"/>
    <w:rsid w:val="00660FF1"/>
    <w:rsid w:val="00661C8E"/>
    <w:rsid w:val="006637DA"/>
    <w:rsid w:val="00666148"/>
    <w:rsid w:val="00666E7B"/>
    <w:rsid w:val="006673DC"/>
    <w:rsid w:val="0067023B"/>
    <w:rsid w:val="00671852"/>
    <w:rsid w:val="00682DDA"/>
    <w:rsid w:val="0068301F"/>
    <w:rsid w:val="0068477F"/>
    <w:rsid w:val="006A2BDD"/>
    <w:rsid w:val="006C19D8"/>
    <w:rsid w:val="006C54CC"/>
    <w:rsid w:val="006D21F3"/>
    <w:rsid w:val="006D2D9A"/>
    <w:rsid w:val="006D3D3E"/>
    <w:rsid w:val="006D4AAD"/>
    <w:rsid w:val="006E1C11"/>
    <w:rsid w:val="006E60D2"/>
    <w:rsid w:val="006F2C24"/>
    <w:rsid w:val="00710C35"/>
    <w:rsid w:val="00711909"/>
    <w:rsid w:val="007253E8"/>
    <w:rsid w:val="00725D0C"/>
    <w:rsid w:val="007349E8"/>
    <w:rsid w:val="007368BC"/>
    <w:rsid w:val="007403A9"/>
    <w:rsid w:val="00740762"/>
    <w:rsid w:val="00747309"/>
    <w:rsid w:val="007536CF"/>
    <w:rsid w:val="00754D70"/>
    <w:rsid w:val="00764EFF"/>
    <w:rsid w:val="00766F89"/>
    <w:rsid w:val="00767DC0"/>
    <w:rsid w:val="00772E93"/>
    <w:rsid w:val="00775164"/>
    <w:rsid w:val="00783967"/>
    <w:rsid w:val="00787CE1"/>
    <w:rsid w:val="0079142A"/>
    <w:rsid w:val="00793144"/>
    <w:rsid w:val="00793CAE"/>
    <w:rsid w:val="00795346"/>
    <w:rsid w:val="007A31C8"/>
    <w:rsid w:val="007A5BBD"/>
    <w:rsid w:val="007A7366"/>
    <w:rsid w:val="007B1F7A"/>
    <w:rsid w:val="007B54B4"/>
    <w:rsid w:val="007B6E3F"/>
    <w:rsid w:val="007C2431"/>
    <w:rsid w:val="007C408C"/>
    <w:rsid w:val="007C53C4"/>
    <w:rsid w:val="007C70CD"/>
    <w:rsid w:val="007D02FF"/>
    <w:rsid w:val="007E637A"/>
    <w:rsid w:val="007F10A6"/>
    <w:rsid w:val="007F2710"/>
    <w:rsid w:val="007F4B51"/>
    <w:rsid w:val="00800346"/>
    <w:rsid w:val="00811DE2"/>
    <w:rsid w:val="008309DC"/>
    <w:rsid w:val="008407D7"/>
    <w:rsid w:val="00845823"/>
    <w:rsid w:val="00853713"/>
    <w:rsid w:val="0085745F"/>
    <w:rsid w:val="0087193C"/>
    <w:rsid w:val="00873435"/>
    <w:rsid w:val="00876008"/>
    <w:rsid w:val="00876314"/>
    <w:rsid w:val="008857DD"/>
    <w:rsid w:val="00892005"/>
    <w:rsid w:val="00893DCF"/>
    <w:rsid w:val="008B1BD6"/>
    <w:rsid w:val="008B28F3"/>
    <w:rsid w:val="008C4041"/>
    <w:rsid w:val="008C656B"/>
    <w:rsid w:val="008C6D34"/>
    <w:rsid w:val="008C77E8"/>
    <w:rsid w:val="008E2983"/>
    <w:rsid w:val="008E2D6A"/>
    <w:rsid w:val="008E3F0B"/>
    <w:rsid w:val="008F4ACA"/>
    <w:rsid w:val="008F7F77"/>
    <w:rsid w:val="0090527D"/>
    <w:rsid w:val="009060B8"/>
    <w:rsid w:val="009072AE"/>
    <w:rsid w:val="0091457E"/>
    <w:rsid w:val="0091612B"/>
    <w:rsid w:val="00926205"/>
    <w:rsid w:val="00941090"/>
    <w:rsid w:val="009469D2"/>
    <w:rsid w:val="00947060"/>
    <w:rsid w:val="0096587B"/>
    <w:rsid w:val="00965DBC"/>
    <w:rsid w:val="00966CF6"/>
    <w:rsid w:val="00980CB4"/>
    <w:rsid w:val="009903BE"/>
    <w:rsid w:val="009A28D4"/>
    <w:rsid w:val="009A5BB4"/>
    <w:rsid w:val="009B0266"/>
    <w:rsid w:val="009B0647"/>
    <w:rsid w:val="009B3F52"/>
    <w:rsid w:val="009B75A9"/>
    <w:rsid w:val="009B79DD"/>
    <w:rsid w:val="009C44B1"/>
    <w:rsid w:val="009D1079"/>
    <w:rsid w:val="009D1B79"/>
    <w:rsid w:val="009D5AD8"/>
    <w:rsid w:val="009E0A77"/>
    <w:rsid w:val="009F06FE"/>
    <w:rsid w:val="009F0A96"/>
    <w:rsid w:val="00A01217"/>
    <w:rsid w:val="00A072D4"/>
    <w:rsid w:val="00A07910"/>
    <w:rsid w:val="00A138FD"/>
    <w:rsid w:val="00A219FE"/>
    <w:rsid w:val="00A22672"/>
    <w:rsid w:val="00A261D1"/>
    <w:rsid w:val="00A4051E"/>
    <w:rsid w:val="00A41B3B"/>
    <w:rsid w:val="00A43979"/>
    <w:rsid w:val="00A53117"/>
    <w:rsid w:val="00A5382D"/>
    <w:rsid w:val="00A566F8"/>
    <w:rsid w:val="00A62405"/>
    <w:rsid w:val="00A662F0"/>
    <w:rsid w:val="00A66692"/>
    <w:rsid w:val="00A73BEA"/>
    <w:rsid w:val="00A749D6"/>
    <w:rsid w:val="00A81CED"/>
    <w:rsid w:val="00A85849"/>
    <w:rsid w:val="00A86A95"/>
    <w:rsid w:val="00A91842"/>
    <w:rsid w:val="00AB0BE9"/>
    <w:rsid w:val="00AB3AEC"/>
    <w:rsid w:val="00AB646E"/>
    <w:rsid w:val="00AB66FC"/>
    <w:rsid w:val="00AC0449"/>
    <w:rsid w:val="00AC0E02"/>
    <w:rsid w:val="00AC12DA"/>
    <w:rsid w:val="00AC374A"/>
    <w:rsid w:val="00AC656F"/>
    <w:rsid w:val="00AC674A"/>
    <w:rsid w:val="00AD30B0"/>
    <w:rsid w:val="00AD3980"/>
    <w:rsid w:val="00AE066B"/>
    <w:rsid w:val="00AE0A2F"/>
    <w:rsid w:val="00AF4EBA"/>
    <w:rsid w:val="00AF73DB"/>
    <w:rsid w:val="00B043E2"/>
    <w:rsid w:val="00B0699F"/>
    <w:rsid w:val="00B06BE6"/>
    <w:rsid w:val="00B06DC1"/>
    <w:rsid w:val="00B11F88"/>
    <w:rsid w:val="00B1498D"/>
    <w:rsid w:val="00B1611D"/>
    <w:rsid w:val="00B16F2E"/>
    <w:rsid w:val="00B47928"/>
    <w:rsid w:val="00B47C49"/>
    <w:rsid w:val="00B6580D"/>
    <w:rsid w:val="00B703EC"/>
    <w:rsid w:val="00B714EA"/>
    <w:rsid w:val="00B854F9"/>
    <w:rsid w:val="00B86857"/>
    <w:rsid w:val="00BA013D"/>
    <w:rsid w:val="00BA2809"/>
    <w:rsid w:val="00BA2DDD"/>
    <w:rsid w:val="00BA7A2F"/>
    <w:rsid w:val="00BB17E1"/>
    <w:rsid w:val="00BB3536"/>
    <w:rsid w:val="00BB5164"/>
    <w:rsid w:val="00BB7AFA"/>
    <w:rsid w:val="00BC0D85"/>
    <w:rsid w:val="00BC7520"/>
    <w:rsid w:val="00BD3135"/>
    <w:rsid w:val="00BE67B9"/>
    <w:rsid w:val="00BF1704"/>
    <w:rsid w:val="00BF4AE6"/>
    <w:rsid w:val="00BF7314"/>
    <w:rsid w:val="00C00D92"/>
    <w:rsid w:val="00C02623"/>
    <w:rsid w:val="00C0342B"/>
    <w:rsid w:val="00C0405B"/>
    <w:rsid w:val="00C11ECD"/>
    <w:rsid w:val="00C1213B"/>
    <w:rsid w:val="00C13A2E"/>
    <w:rsid w:val="00C21BFD"/>
    <w:rsid w:val="00C23865"/>
    <w:rsid w:val="00C24134"/>
    <w:rsid w:val="00C24F78"/>
    <w:rsid w:val="00C25C0C"/>
    <w:rsid w:val="00C312A3"/>
    <w:rsid w:val="00C41558"/>
    <w:rsid w:val="00C42FA9"/>
    <w:rsid w:val="00C44BC2"/>
    <w:rsid w:val="00C50A05"/>
    <w:rsid w:val="00C53C73"/>
    <w:rsid w:val="00C60E2E"/>
    <w:rsid w:val="00C642AF"/>
    <w:rsid w:val="00C71A7E"/>
    <w:rsid w:val="00C7536E"/>
    <w:rsid w:val="00C865E3"/>
    <w:rsid w:val="00C92C42"/>
    <w:rsid w:val="00C95062"/>
    <w:rsid w:val="00C970EE"/>
    <w:rsid w:val="00CA372A"/>
    <w:rsid w:val="00CA411C"/>
    <w:rsid w:val="00CA4921"/>
    <w:rsid w:val="00CB0C62"/>
    <w:rsid w:val="00CB123F"/>
    <w:rsid w:val="00CB1E69"/>
    <w:rsid w:val="00CC5B07"/>
    <w:rsid w:val="00CC7314"/>
    <w:rsid w:val="00CF76BA"/>
    <w:rsid w:val="00D02683"/>
    <w:rsid w:val="00D116E0"/>
    <w:rsid w:val="00D15B98"/>
    <w:rsid w:val="00D32E72"/>
    <w:rsid w:val="00D45B41"/>
    <w:rsid w:val="00D50ECC"/>
    <w:rsid w:val="00D527F1"/>
    <w:rsid w:val="00D541E4"/>
    <w:rsid w:val="00D57750"/>
    <w:rsid w:val="00D61DF3"/>
    <w:rsid w:val="00D62BA5"/>
    <w:rsid w:val="00D63EBB"/>
    <w:rsid w:val="00D703FC"/>
    <w:rsid w:val="00D72935"/>
    <w:rsid w:val="00D73742"/>
    <w:rsid w:val="00D810EE"/>
    <w:rsid w:val="00D831D5"/>
    <w:rsid w:val="00D84E8B"/>
    <w:rsid w:val="00D85B01"/>
    <w:rsid w:val="00DA1357"/>
    <w:rsid w:val="00DA14C3"/>
    <w:rsid w:val="00DA2095"/>
    <w:rsid w:val="00DB0A87"/>
    <w:rsid w:val="00DB3447"/>
    <w:rsid w:val="00DB3A6A"/>
    <w:rsid w:val="00DB5134"/>
    <w:rsid w:val="00DB6684"/>
    <w:rsid w:val="00DB70CA"/>
    <w:rsid w:val="00DD2A05"/>
    <w:rsid w:val="00DD5AFE"/>
    <w:rsid w:val="00DE2144"/>
    <w:rsid w:val="00DE29B6"/>
    <w:rsid w:val="00DE31D0"/>
    <w:rsid w:val="00DE6EF0"/>
    <w:rsid w:val="00DF15E1"/>
    <w:rsid w:val="00DF69CD"/>
    <w:rsid w:val="00DF76FB"/>
    <w:rsid w:val="00E02391"/>
    <w:rsid w:val="00E038E3"/>
    <w:rsid w:val="00E06AB7"/>
    <w:rsid w:val="00E24E5A"/>
    <w:rsid w:val="00E24F0C"/>
    <w:rsid w:val="00E354A9"/>
    <w:rsid w:val="00E36E71"/>
    <w:rsid w:val="00E375BB"/>
    <w:rsid w:val="00E4305C"/>
    <w:rsid w:val="00E46F2F"/>
    <w:rsid w:val="00E54546"/>
    <w:rsid w:val="00E550DD"/>
    <w:rsid w:val="00E61B34"/>
    <w:rsid w:val="00E640E7"/>
    <w:rsid w:val="00E6573F"/>
    <w:rsid w:val="00E67007"/>
    <w:rsid w:val="00E67CC2"/>
    <w:rsid w:val="00E72E7E"/>
    <w:rsid w:val="00E8268A"/>
    <w:rsid w:val="00E83563"/>
    <w:rsid w:val="00E8572E"/>
    <w:rsid w:val="00E93D54"/>
    <w:rsid w:val="00E93FAA"/>
    <w:rsid w:val="00E966D5"/>
    <w:rsid w:val="00E96D4B"/>
    <w:rsid w:val="00EA22A0"/>
    <w:rsid w:val="00EA65F2"/>
    <w:rsid w:val="00EB21C4"/>
    <w:rsid w:val="00EB21FD"/>
    <w:rsid w:val="00EB312A"/>
    <w:rsid w:val="00EB5BCB"/>
    <w:rsid w:val="00EC3EED"/>
    <w:rsid w:val="00ED281F"/>
    <w:rsid w:val="00EE2487"/>
    <w:rsid w:val="00EE6768"/>
    <w:rsid w:val="00EE6DD8"/>
    <w:rsid w:val="00EE7033"/>
    <w:rsid w:val="00EF5916"/>
    <w:rsid w:val="00F01C1B"/>
    <w:rsid w:val="00F07DB2"/>
    <w:rsid w:val="00F21FB6"/>
    <w:rsid w:val="00F37CC7"/>
    <w:rsid w:val="00F402F0"/>
    <w:rsid w:val="00F5248D"/>
    <w:rsid w:val="00F5515B"/>
    <w:rsid w:val="00F57678"/>
    <w:rsid w:val="00F61609"/>
    <w:rsid w:val="00F63EB7"/>
    <w:rsid w:val="00F677E4"/>
    <w:rsid w:val="00F71C3E"/>
    <w:rsid w:val="00F72200"/>
    <w:rsid w:val="00F726E9"/>
    <w:rsid w:val="00F72AB9"/>
    <w:rsid w:val="00F73637"/>
    <w:rsid w:val="00F73ACA"/>
    <w:rsid w:val="00F749D4"/>
    <w:rsid w:val="00F7741A"/>
    <w:rsid w:val="00F81F2F"/>
    <w:rsid w:val="00F82E83"/>
    <w:rsid w:val="00F914C5"/>
    <w:rsid w:val="00F97A99"/>
    <w:rsid w:val="00FA6B73"/>
    <w:rsid w:val="00FA6F37"/>
    <w:rsid w:val="00FA74CE"/>
    <w:rsid w:val="00FB0014"/>
    <w:rsid w:val="00FB57AE"/>
    <w:rsid w:val="00FC0354"/>
    <w:rsid w:val="00FD14ED"/>
    <w:rsid w:val="00FF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10DF5"/>
  <w15:chartTrackingRefBased/>
  <w15:docId w15:val="{BEEAC6C6-839C-4175-94A1-354629797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B1"/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4B1"/>
    <w:pPr>
      <w:keepNext/>
      <w:keepLines/>
      <w:spacing w:before="480" w:after="0" w:line="240" w:lineRule="auto"/>
      <w:outlineLvl w:val="0"/>
    </w:pPr>
    <w:rPr>
      <w:rFonts w:eastAsiaTheme="majorEastAsia" w:cstheme="majorBidi"/>
      <w:b/>
      <w:bCs/>
      <w:color w:val="2D4F8E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4B1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44B1"/>
    <w:pPr>
      <w:keepNext/>
      <w:keepLines/>
      <w:spacing w:before="40" w:after="0"/>
      <w:outlineLvl w:val="2"/>
    </w:pPr>
    <w:rPr>
      <w:rFonts w:eastAsiaTheme="majorEastAsia" w:cstheme="majorBidi"/>
      <w:b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97D"/>
    <w:pPr>
      <w:ind w:left="720"/>
      <w:contextualSpacing/>
    </w:pPr>
  </w:style>
  <w:style w:type="table" w:styleId="TableGrid">
    <w:name w:val="Table Grid"/>
    <w:basedOn w:val="TableNormal"/>
    <w:uiPriority w:val="39"/>
    <w:rsid w:val="00A0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1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1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1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68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06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06FE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9D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9D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44B1"/>
    <w:rPr>
      <w:rFonts w:eastAsiaTheme="majorEastAsia" w:cstheme="majorBidi"/>
      <w:b/>
      <w:bCs/>
      <w:color w:val="2D4F8E" w:themeColor="accent1" w:themeShade="B5"/>
      <w:sz w:val="32"/>
      <w:szCs w:val="3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F0D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0D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0D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0DA2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9C44B1"/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44B1"/>
    <w:rPr>
      <w:rFonts w:eastAsiaTheme="majorEastAsia" w:cstheme="majorBidi"/>
      <w:b/>
      <w:color w:val="1F3763" w:themeColor="accent1" w:themeShade="7F"/>
      <w:sz w:val="24"/>
      <w:szCs w:val="24"/>
    </w:rPr>
  </w:style>
  <w:style w:type="table" w:styleId="GridTable1Light">
    <w:name w:val="Grid Table 1 Light"/>
    <w:basedOn w:val="TableNormal"/>
    <w:uiPriority w:val="46"/>
    <w:rsid w:val="002A0E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0B5B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B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B01A2"/>
    <w:pPr>
      <w:spacing w:after="0" w:line="240" w:lineRule="auto"/>
    </w:pPr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i</dc:creator>
  <cp:keywords/>
  <dc:description/>
  <cp:lastModifiedBy>Editor</cp:lastModifiedBy>
  <cp:revision>64</cp:revision>
  <dcterms:created xsi:type="dcterms:W3CDTF">2021-08-28T10:29:00Z</dcterms:created>
  <dcterms:modified xsi:type="dcterms:W3CDTF">2021-10-02T10:08:00Z</dcterms:modified>
</cp:coreProperties>
</file>